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21F6" w:rsidRPr="00763638" w:rsidRDefault="00B521F6" w:rsidP="00B521F6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63638">
        <w:rPr>
          <w:rFonts w:ascii="Times New Roman" w:hAnsi="Times New Roman" w:cs="Times New Roman"/>
          <w:b/>
          <w:sz w:val="24"/>
          <w:szCs w:val="24"/>
        </w:rPr>
        <w:t>S</w:t>
      </w:r>
      <w:r w:rsidR="00386CD5" w:rsidRPr="00763638">
        <w:rPr>
          <w:rFonts w:ascii="Times New Roman" w:hAnsi="Times New Roman" w:cs="Times New Roman"/>
          <w:b/>
          <w:sz w:val="24"/>
          <w:szCs w:val="24"/>
        </w:rPr>
        <w:t>1 Fig.</w:t>
      </w:r>
      <w:r w:rsidRPr="00763638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r w:rsidR="000201B0">
        <w:rPr>
          <w:rFonts w:ascii="Times New Roman" w:hAnsi="Times New Roman" w:cs="Times New Roman"/>
          <w:b/>
          <w:sz w:val="24"/>
          <w:szCs w:val="24"/>
        </w:rPr>
        <w:t>Modified s</w:t>
      </w:r>
      <w:r w:rsidRPr="00763638">
        <w:rPr>
          <w:rFonts w:ascii="Times New Roman" w:hAnsi="Times New Roman" w:cs="Times New Roman"/>
          <w:b/>
          <w:sz w:val="24"/>
          <w:szCs w:val="24"/>
        </w:rPr>
        <w:t>teps of the focus group discussion technique with permission [3</w:t>
      </w:r>
      <w:r w:rsidR="00680F8E" w:rsidRPr="00763638">
        <w:rPr>
          <w:rFonts w:ascii="Times New Roman" w:hAnsi="Times New Roman" w:cs="Times New Roman"/>
          <w:b/>
          <w:sz w:val="24"/>
          <w:szCs w:val="24"/>
        </w:rPr>
        <w:t>2</w:t>
      </w:r>
      <w:r w:rsidRPr="00763638">
        <w:rPr>
          <w:rFonts w:ascii="Times New Roman" w:hAnsi="Times New Roman" w:cs="Times New Roman"/>
          <w:b/>
          <w:sz w:val="24"/>
          <w:szCs w:val="24"/>
        </w:rPr>
        <w:t>]</w:t>
      </w:r>
    </w:p>
    <w:bookmarkEnd w:id="0"/>
    <w:p w:rsidR="007E3D14" w:rsidRDefault="007E3D14"/>
    <w:p w:rsidR="007E3D14" w:rsidRDefault="007E3D14">
      <w:r>
        <w:rPr>
          <w:rFonts w:ascii="Times New Roman" w:hAnsi="Times New Roman" w:cs="Times New Roman"/>
          <w:noProof/>
          <w:sz w:val="24"/>
          <w:szCs w:val="24"/>
          <w:lang w:val="en-ZW" w:eastAsia="en-ZW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1A1ADAD" wp14:editId="4290A86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495800" cy="6496050"/>
                <wp:effectExtent l="0" t="0" r="76200" b="19050"/>
                <wp:wrapNone/>
                <wp:docPr id="61" name="Group 6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95800" cy="6496050"/>
                          <a:chOff x="0" y="0"/>
                          <a:chExt cx="4495800" cy="6496050"/>
                        </a:xfrm>
                      </wpg:grpSpPr>
                      <wpg:grpSp>
                        <wpg:cNvPr id="65" name="Group 65"/>
                        <wpg:cNvGrpSpPr/>
                        <wpg:grpSpPr>
                          <a:xfrm>
                            <a:off x="0" y="0"/>
                            <a:ext cx="4495800" cy="6496050"/>
                            <a:chOff x="0" y="0"/>
                            <a:chExt cx="4495800" cy="6496050"/>
                          </a:xfrm>
                        </wpg:grpSpPr>
                        <wps:wsp>
                          <wps:cNvPr id="28" name="Text Box 28"/>
                          <wps:cNvSpPr txBox="1"/>
                          <wps:spPr>
                            <a:xfrm>
                              <a:off x="1409700" y="5972106"/>
                              <a:ext cx="1200150" cy="523944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7E3D14" w:rsidRPr="00217C30" w:rsidRDefault="007E3D14" w:rsidP="007E3D14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217C30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RESULTS &amp; REPORTING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g:grpSp>
                          <wpg:cNvPr id="64" name="Group 64"/>
                          <wpg:cNvGrpSpPr/>
                          <wpg:grpSpPr>
                            <a:xfrm>
                              <a:off x="0" y="0"/>
                              <a:ext cx="4495800" cy="6296025"/>
                              <a:chOff x="0" y="0"/>
                              <a:chExt cx="4495800" cy="6296025"/>
                            </a:xfrm>
                          </wpg:grpSpPr>
                          <wps:wsp>
                            <wps:cNvPr id="27" name="Text Box 27"/>
                            <wps:cNvSpPr txBox="1"/>
                            <wps:spPr>
                              <a:xfrm>
                                <a:off x="1457325" y="4991100"/>
                                <a:ext cx="1152525" cy="3333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7E3D14" w:rsidRPr="00217C30" w:rsidRDefault="007E3D14" w:rsidP="007E3D14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217C30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ANALYS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  <wpg:grpSp>
                            <wpg:cNvPr id="31" name="Group 4"/>
                            <wpg:cNvGrpSpPr/>
                            <wpg:grpSpPr>
                              <a:xfrm>
                                <a:off x="0" y="0"/>
                                <a:ext cx="4495800" cy="6296025"/>
                                <a:chOff x="-843740" y="119250"/>
                                <a:chExt cx="3657990" cy="5255052"/>
                              </a:xfrm>
                            </wpg:grpSpPr>
                            <wps:wsp>
                              <wps:cNvPr id="32" name="Text Box 32"/>
                              <wps:cNvSpPr txBox="1"/>
                              <wps:spPr>
                                <a:xfrm>
                                  <a:off x="-797240" y="119250"/>
                                  <a:ext cx="3340240" cy="1836486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254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txbx>
                                <w:txbxContent>
                                  <w:p w:rsidR="007E3D14" w:rsidRPr="005C07F5" w:rsidRDefault="007E3D14" w:rsidP="007E3D14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  <w:r w:rsidRPr="005C07F5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RESEARCH DESIGN</w:t>
                                    </w:r>
                                  </w:p>
                                  <w:p w:rsidR="007E3D14" w:rsidRPr="002E63EF" w:rsidRDefault="007E3D14" w:rsidP="007E3D14">
                                    <w:pPr>
                                      <w:pStyle w:val="NoSpacing"/>
                                      <w:numPr>
                                        <w:ilvl w:val="0"/>
                                        <w:numId w:val="1"/>
                                      </w:numPr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  <w:r w:rsidRPr="002E63EF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Study objectives</w:t>
                                    </w:r>
                                  </w:p>
                                  <w:p w:rsidR="007E3D14" w:rsidRPr="005C07F5" w:rsidRDefault="007E3D14" w:rsidP="007E3D14">
                                    <w:pPr>
                                      <w:pStyle w:val="NoSpacing"/>
                                      <w:numPr>
                                        <w:ilvl w:val="0"/>
                                        <w:numId w:val="3"/>
                                      </w:num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5C07F5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Purpose</w:t>
                                    </w:r>
                                  </w:p>
                                  <w:p w:rsidR="007E3D14" w:rsidRPr="005C07F5" w:rsidRDefault="007E3D14" w:rsidP="007E3D14">
                                    <w:pPr>
                                      <w:pStyle w:val="NoSpacing"/>
                                      <w:numPr>
                                        <w:ilvl w:val="0"/>
                                        <w:numId w:val="3"/>
                                      </w:num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5C07F5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Schedule of questions</w:t>
                                    </w:r>
                                  </w:p>
                                  <w:p w:rsidR="007E3D14" w:rsidRPr="005C07F5" w:rsidRDefault="007E3D14" w:rsidP="007E3D14">
                                    <w:pPr>
                                      <w:pStyle w:val="NoSpacing"/>
                                      <w:numPr>
                                        <w:ilvl w:val="0"/>
                                        <w:numId w:val="3"/>
                                      </w:num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5C07F5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Ethical clearance</w:t>
                                    </w:r>
                                  </w:p>
                                  <w:p w:rsidR="007E3D14" w:rsidRPr="002E63EF" w:rsidRDefault="007E3D14" w:rsidP="007E3D14">
                                    <w:pPr>
                                      <w:pStyle w:val="NoSpacing"/>
                                      <w:numPr>
                                        <w:ilvl w:val="0"/>
                                        <w:numId w:val="1"/>
                                      </w:numPr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</w:pPr>
                                    <w:r w:rsidRPr="002E63EF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Recruitment of participants</w:t>
                                    </w:r>
                                  </w:p>
                                  <w:p w:rsidR="007E3D14" w:rsidRPr="005C07F5" w:rsidRDefault="007E3D14" w:rsidP="007E3D14">
                                    <w:pPr>
                                      <w:pStyle w:val="NoSpacing"/>
                                      <w:numPr>
                                        <w:ilvl w:val="0"/>
                                        <w:numId w:val="3"/>
                                      </w:num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5C07F5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Group composition</w:t>
                                    </w:r>
                                  </w:p>
                                  <w:p w:rsidR="007E3D14" w:rsidRPr="005C07F5" w:rsidRDefault="007E3D14" w:rsidP="007E3D14">
                                    <w:pPr>
                                      <w:pStyle w:val="NoSpacing"/>
                                      <w:numPr>
                                        <w:ilvl w:val="0"/>
                                        <w:numId w:val="3"/>
                                      </w:num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5C07F5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Number of participants</w:t>
                                    </w:r>
                                  </w:p>
                                  <w:p w:rsidR="007E3D14" w:rsidRPr="005C07F5" w:rsidRDefault="007E3D14" w:rsidP="007E3D14">
                                    <w:pPr>
                                      <w:pStyle w:val="NoSpacing"/>
                                      <w:numPr>
                                        <w:ilvl w:val="0"/>
                                        <w:numId w:val="3"/>
                                      </w:num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5C07F5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Facilitator and assistant</w:t>
                                    </w:r>
                                  </w:p>
                                  <w:p w:rsidR="007E3D14" w:rsidRPr="005C07F5" w:rsidRDefault="007E3D14" w:rsidP="007E3D14">
                                    <w:pPr>
                                      <w:pStyle w:val="NoSpacing"/>
                                      <w:numPr>
                                        <w:ilvl w:val="0"/>
                                        <w:numId w:val="3"/>
                                      </w:numP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5C07F5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Number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Pr="005C07F5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of focus groups</w:t>
                                    </w:r>
                                  </w:p>
                                  <w:p w:rsidR="007E3D14" w:rsidRPr="002E63EF" w:rsidRDefault="007E3D14" w:rsidP="007E3D14">
                                    <w:pPr>
                                      <w:pStyle w:val="NoSpacing"/>
                                      <w:numPr>
                                        <w:ilvl w:val="0"/>
                                        <w:numId w:val="1"/>
                                      </w:numPr>
                                      <w:rPr>
                                        <w:rFonts w:ascii="Times New Roman" w:hAnsi="Times New Roman" w:cs="Times New Roman"/>
                                        <w:b/>
                                        <w:sz w:val="20"/>
                                        <w:szCs w:val="20"/>
                                      </w:rPr>
                                    </w:pPr>
                                    <w:r w:rsidRPr="002E63EF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Venue</w:t>
                                    </w:r>
                                  </w:p>
                                  <w:p w:rsidR="007E3D14" w:rsidRPr="002E63EF" w:rsidRDefault="007E3D14" w:rsidP="007E3D14">
                                    <w:pPr>
                                      <w:pStyle w:val="NoSpacing"/>
                                      <w:numPr>
                                        <w:ilvl w:val="0"/>
                                        <w:numId w:val="3"/>
                                      </w:num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2E63EF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Accessible, no distractions</w:t>
                                    </w:r>
                                  </w:p>
                                  <w:p w:rsidR="007E3D14" w:rsidRPr="002E63EF" w:rsidRDefault="007E3D14" w:rsidP="007E3D14">
                                    <w:pPr>
                                      <w:pStyle w:val="NoSpacing"/>
                                      <w:numPr>
                                        <w:ilvl w:val="0"/>
                                        <w:numId w:val="3"/>
                                      </w:num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2E63EF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Resources (recording, consent forms, first name tags)</w:t>
                                    </w:r>
                                  </w:p>
                                  <w:p w:rsidR="007E3D14" w:rsidRPr="00DC4C02" w:rsidRDefault="007E3D14" w:rsidP="007E3D14">
                                    <w:pPr>
                                      <w:pStyle w:val="NoSpacing"/>
                                      <w:ind w:left="360"/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:rsidR="007E3D14" w:rsidRDefault="007E3D14" w:rsidP="007E3D14">
                                    <w:pPr>
                                      <w:pStyle w:val="NoSpacing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noAutofit/>
                              </wps:bodyPr>
                            </wps:wsp>
                            <wpg:grpSp>
                              <wpg:cNvPr id="47" name="Group 6"/>
                              <wpg:cNvGrpSpPr/>
                              <wpg:grpSpPr>
                                <a:xfrm>
                                  <a:off x="-843740" y="1096437"/>
                                  <a:ext cx="3657990" cy="4277865"/>
                                  <a:chOff x="-843740" y="667812"/>
                                  <a:chExt cx="3657990" cy="4277865"/>
                                </a:xfrm>
                              </wpg:grpSpPr>
                              <wps:wsp>
                                <wps:cNvPr id="49" name="Straight Arrow Connector 49"/>
                                <wps:cNvCnPr>
                                  <a:stCxn id="32" idx="2"/>
                                </wps:cNvCnPr>
                                <wps:spPr>
                                  <a:xfrm>
                                    <a:off x="872880" y="1527111"/>
                                    <a:ext cx="6445" cy="238689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254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tailEnd type="arrow"/>
                                  </a:ln>
                                  <a:effectLst>
                                    <a:outerShdw blurRad="40000" dist="20000" dir="5400000" rotWithShape="0">
                                      <a:srgbClr val="000000">
                                        <a:alpha val="38000"/>
                                      </a:srgbClr>
                                    </a:outerShdw>
                                  </a:effectLst>
                                </wps:spPr>
                                <wps:bodyPr/>
                              </wps:wsp>
                              <wps:wsp>
                                <wps:cNvPr id="53" name="Text Box 53"/>
                                <wps:cNvSpPr txBox="1"/>
                                <wps:spPr>
                                  <a:xfrm>
                                    <a:off x="-843740" y="1749900"/>
                                    <a:ext cx="3409990" cy="170114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254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7E3D14" w:rsidRPr="002E63EF" w:rsidRDefault="007E3D14" w:rsidP="007E3D14">
                                      <w:pPr>
                                        <w:pStyle w:val="NoSpacing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63EF"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4"/>
                                          <w:szCs w:val="24"/>
                                        </w:rPr>
                                        <w:t>DATA COLLECTION</w:t>
                                      </w:r>
                                    </w:p>
                                    <w:p w:rsidR="007E3D14" w:rsidRDefault="007E3D14" w:rsidP="007E3D14">
                                      <w:pPr>
                                        <w:pStyle w:val="NoSpacing"/>
                                        <w:numPr>
                                          <w:ilvl w:val="0"/>
                                          <w:numId w:val="2"/>
                                        </w:numPr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63EF"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4"/>
                                          <w:szCs w:val="24"/>
                                        </w:rPr>
                                        <w:t>Pre-session preparation</w:t>
                                      </w:r>
                                    </w:p>
                                    <w:p w:rsidR="007E3D14" w:rsidRPr="002E63EF" w:rsidRDefault="007E3D14" w:rsidP="007E3D14">
                                      <w:pPr>
                                        <w:pStyle w:val="NoSpacing"/>
                                        <w:numPr>
                                          <w:ilvl w:val="0"/>
                                          <w:numId w:val="4"/>
                                        </w:numP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2E63EF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  <w:t>Familiarisation: group, equipment</w:t>
                                      </w:r>
                                    </w:p>
                                    <w:p w:rsidR="007E3D14" w:rsidRPr="002E63EF" w:rsidRDefault="007E3D14" w:rsidP="007E3D14">
                                      <w:pPr>
                                        <w:pStyle w:val="NoSpacing"/>
                                        <w:numPr>
                                          <w:ilvl w:val="0"/>
                                          <w:numId w:val="4"/>
                                        </w:numP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2E63EF"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  <w:t>Recording</w:t>
                                      </w:r>
                                    </w:p>
                                    <w:p w:rsidR="007E3D14" w:rsidRPr="00617E8C" w:rsidRDefault="007E3D14" w:rsidP="007E3D14">
                                      <w:pPr>
                                        <w:pStyle w:val="NoSpacing"/>
                                        <w:numPr>
                                          <w:ilvl w:val="0"/>
                                          <w:numId w:val="2"/>
                                        </w:numPr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4"/>
                                          <w:szCs w:val="24"/>
                                        </w:rPr>
                                      </w:pPr>
                                      <w:r w:rsidRPr="00617E8C"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4"/>
                                          <w:szCs w:val="24"/>
                                        </w:rPr>
                                        <w:t xml:space="preserve">Familiarisation during meeting </w:t>
                                      </w:r>
                                    </w:p>
                                    <w:p w:rsidR="007E3D14" w:rsidRDefault="007E3D14" w:rsidP="007E3D14">
                                      <w:pPr>
                                        <w:pStyle w:val="NoSpacing"/>
                                        <w:numPr>
                                          <w:ilvl w:val="0"/>
                                          <w:numId w:val="4"/>
                                        </w:numP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Randomised self-introductions, consent, confidentiality, ground rules</w:t>
                                      </w:r>
                                    </w:p>
                                    <w:p w:rsidR="007E3D14" w:rsidRDefault="007E3D14" w:rsidP="007E3D14">
                                      <w:pPr>
                                        <w:pStyle w:val="NoSpacing"/>
                                        <w:numPr>
                                          <w:ilvl w:val="0"/>
                                          <w:numId w:val="4"/>
                                        </w:numP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Discuss, record, observe, probe, reflect</w:t>
                                      </w:r>
                                    </w:p>
                                    <w:p w:rsidR="007E3D14" w:rsidRDefault="007E3D14" w:rsidP="007E3D14">
                                      <w:pPr>
                                        <w:pStyle w:val="NoSpacing"/>
                                        <w:numPr>
                                          <w:ilvl w:val="0"/>
                                          <w:numId w:val="4"/>
                                        </w:numP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Tract questions for completeness, follow-up on discussion themes</w:t>
                                      </w:r>
                                    </w:p>
                                    <w:p w:rsidR="007E3D14" w:rsidRPr="002E63EF" w:rsidRDefault="007E3D14" w:rsidP="007E3D14">
                                      <w:pPr>
                                        <w:pStyle w:val="NoSpacing"/>
                                        <w:numPr>
                                          <w:ilvl w:val="0"/>
                                          <w:numId w:val="4"/>
                                        </w:numP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Conclude, acknowledge participants</w:t>
                                      </w:r>
                                    </w:p>
                                    <w:p w:rsidR="007E3D14" w:rsidRPr="002E63EF" w:rsidRDefault="007E3D14" w:rsidP="007E3D14">
                                      <w:pPr>
                                        <w:pStyle w:val="NoSpacing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4"/>
                                          <w:szCs w:val="24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noAutofit/>
                                </wps:bodyPr>
                              </wps:wsp>
                              <wps:wsp>
                                <wps:cNvPr id="54" name="Straight Arrow Connector 54"/>
                                <wps:cNvCnPr/>
                                <wps:spPr>
                                  <a:xfrm>
                                    <a:off x="871421" y="3466949"/>
                                    <a:ext cx="7905" cy="405458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254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tailEnd type="arrow"/>
                                  </a:ln>
                                  <a:effectLst>
                                    <a:outerShdw blurRad="40000" dist="20000" dir="5400000" rotWithShape="0">
                                      <a:srgbClr val="000000">
                                        <a:alpha val="38000"/>
                                      </a:srgbClr>
                                    </a:outerShdw>
                                  </a:effectLst>
                                </wps:spPr>
                                <wps:bodyPr/>
                              </wps:wsp>
                              <wps:wsp>
                                <wps:cNvPr id="55" name="Straight Arrow Connector 55"/>
                                <wps:cNvCnPr/>
                                <wps:spPr>
                                  <a:xfrm>
                                    <a:off x="871421" y="4134762"/>
                                    <a:ext cx="7905" cy="54055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254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tailEnd type="arrow"/>
                                  </a:ln>
                                  <a:effectLst>
                                    <a:outerShdw blurRad="40000" dist="20000" dir="5400000" rotWithShape="0">
                                      <a:srgbClr val="000000">
                                        <a:alpha val="38000"/>
                                      </a:srgbClr>
                                    </a:outerShdw>
                                  </a:effectLst>
                                </wps:spPr>
                                <wps:bodyPr/>
                              </wps:wsp>
                              <wps:wsp>
                                <wps:cNvPr id="56" name="Straight Connector 56"/>
                                <wps:cNvCnPr/>
                                <wps:spPr>
                                  <a:xfrm>
                                    <a:off x="1295254" y="4929777"/>
                                    <a:ext cx="1518996" cy="795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254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>
                                    <a:outerShdw blurRad="40000" dist="20000" dir="5400000" rotWithShape="0">
                                      <a:srgbClr val="000000">
                                        <a:alpha val="38000"/>
                                      </a:srgbClr>
                                    </a:outerShdw>
                                  </a:effectLst>
                                </wps:spPr>
                                <wps:bodyPr/>
                              </wps:wsp>
                              <wps:wsp>
                                <wps:cNvPr id="57" name="Straight Connector 57"/>
                                <wps:cNvCnPr/>
                                <wps:spPr>
                                  <a:xfrm flipH="1" flipV="1">
                                    <a:off x="2791000" y="667814"/>
                                    <a:ext cx="23250" cy="4277863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254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>
                                    <a:outerShdw blurRad="40000" dist="20000" dir="5400000" rotWithShape="0">
                                      <a:srgbClr val="000000">
                                        <a:alpha val="38000"/>
                                      </a:srgbClr>
                                    </a:outerShdw>
                                  </a:effectLst>
                                </wps:spPr>
                                <wps:bodyPr/>
                              </wps:wsp>
                              <wps:wsp>
                                <wps:cNvPr id="58" name="Straight Arrow Connector 58"/>
                                <wps:cNvCnPr/>
                                <wps:spPr>
                                  <a:xfrm flipH="1">
                                    <a:off x="2550751" y="667812"/>
                                    <a:ext cx="255749" cy="1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254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tailEnd type="arrow"/>
                                  </a:ln>
                                  <a:effectLst>
                                    <a:outerShdw blurRad="40000" dist="20000" dir="5400000" rotWithShape="0">
                                      <a:srgbClr val="000000">
                                        <a:alpha val="38000"/>
                                      </a:srgbClr>
                                    </a:outerShdw>
                                  </a:effectLst>
                                </wps:spPr>
                                <wps:bodyPr/>
                              </wps:wsp>
                            </wpg:grpSp>
                          </wpg:grpSp>
                          <wpg:grpSp>
                            <wpg:cNvPr id="63" name="Group 63"/>
                            <wpg:cNvGrpSpPr/>
                            <wpg:grpSpPr>
                              <a:xfrm>
                                <a:off x="2638425" y="5153025"/>
                                <a:ext cx="1666875" cy="847725"/>
                                <a:chOff x="0" y="342900"/>
                                <a:chExt cx="1666875" cy="847725"/>
                              </a:xfrm>
                            </wpg:grpSpPr>
                            <wps:wsp>
                              <wps:cNvPr id="60" name="Text Box 60"/>
                              <wps:cNvSpPr txBox="1"/>
                              <wps:spPr>
                                <a:xfrm>
                                  <a:off x="381000" y="457200"/>
                                  <a:ext cx="1285875" cy="733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7E3D14" w:rsidRPr="00320D71" w:rsidRDefault="007E3D14" w:rsidP="007E3D1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i/>
                                        <w:color w:val="0000CC"/>
                                      </w:rPr>
                                    </w:pPr>
                                    <w:r w:rsidRPr="00320D71">
                                      <w:rPr>
                                        <w:rFonts w:ascii="Times New Roman" w:hAnsi="Times New Roman" w:cs="Times New Roman"/>
                                        <w:b/>
                                        <w:i/>
                                        <w:color w:val="0000CC"/>
                                      </w:rPr>
                                      <w:t>Thematic analysis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i/>
                                        <w:color w:val="0000CC"/>
                                      </w:rPr>
                                      <w:t xml:space="preserve"> [35]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Straight Arrow Connector 62"/>
                              <wps:cNvCnPr>
                                <a:endCxn id="60" idx="1"/>
                              </wps:cNvCnPr>
                              <wps:spPr>
                                <a:xfrm>
                                  <a:off x="0" y="342900"/>
                                  <a:ext cx="381000" cy="481013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</wpg:grpSp>
                      </wpg:grpSp>
                      <wps:wsp>
                        <wps:cNvPr id="59" name="Straight Arrow Connector 59"/>
                        <wps:cNvCnPr/>
                        <wps:spPr>
                          <a:xfrm flipV="1">
                            <a:off x="2600325" y="5610225"/>
                            <a:ext cx="419100" cy="581025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1A1ADAD" id="Group 61" o:spid="_x0000_s1026" style="position:absolute;margin-left:0;margin-top:-.05pt;width:354pt;height:511.5pt;z-index:251659264" coordsize="44958,649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">
                <v:group id="Group 65" o:spid="_x0000_s1027" style="position:absolute;width:44958;height:64960" coordsize="44958,649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VMEv/FAAAA2wAA&#10;AA8AAAAAAAAAAAAAAAAAqgIAAGRycy9kb3ducmV2LnhtbFBLBQYAAAAABAAEAPoAAACcAw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8" o:spid="_x0000_s1028" type="#_x0000_t202" style="position:absolute;left:14097;top:59721;width:12001;height:5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nse6MEA&#10;AADbAAAADwAAAGRycy9kb3ducmV2LnhtbERPTYvCMBC9C/6HMII3TaurSNcoKgge9qDVg3sbmtmm&#10;bDOpTdT6781hYY+P971cd7YWD2p95VhBOk5AEBdOV1wquJz3owUIH5A11o5JwYs8rFf93hIz7Z58&#10;okceShFD2GeowITQZFL6wpBFP3YNceR+XGsxRNiWUrf4jOG2lpMkmUuLFccGgw3tDBW/+d0qqO6L&#10;7/QjNbPjdHO5budfKBO6KTUcdJtPEIG68C/+cx+0gkkcG7/EHyBX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57HujBAAAA2wAAAA8AAAAAAAAAAAAAAAAAmAIAAGRycy9kb3du&#10;cmV2LnhtbFBLBQYAAAAABAAEAPUAAACGAwAAAAA=&#10;" fillcolor="window" strokecolor="windowText" strokeweight="2pt">
                    <v:textbox>
                      <w:txbxContent>
                        <w:p w:rsidR="007E3D14" w:rsidRPr="00217C30" w:rsidRDefault="007E3D14" w:rsidP="007E3D14">
                          <w:pPr>
                            <w:pStyle w:val="NoSpacing"/>
                            <w:jc w:val="center"/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</w:pPr>
                          <w:r w:rsidRPr="00217C30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RESULTS &amp; REPORTING</w:t>
                          </w:r>
                        </w:p>
                      </w:txbxContent>
                    </v:textbox>
                  </v:shape>
                  <v:group id="Group 64" o:spid="_x0000_s1029" style="position:absolute;width:44958;height:62960" coordsize="44958,629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gC3ZMQAAADbAAAADwAAAGRycy9kb3ducmV2LnhtbESPT4vCMBTE74LfITzB&#10;m6bVXVm6RhFR8SAL/oFlb4/m2Rabl9LEtn77jSB4HGbmN8x82ZlSNFS7wrKCeByBIE6tLjhTcDlv&#10;R18gnEfWWFomBQ9ysFz0e3NMtG35SM3JZyJA2CWoIPe+SqR0aU4G3dhWxMG72tqgD7LOpK6xDXBT&#10;ykkUzaTBgsNCjhWtc0pvp7tRsGuxXU3jTXO4XdePv/Pnz+8hJqWGg271DcJT59/hV3uvFcw+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gC3ZMQAAADbAAAA&#10;DwAAAAAAAAAAAAAAAACqAgAAZHJzL2Rvd25yZXYueG1sUEsFBgAAAAAEAAQA+gAAAJsDAAAAAA==&#10;">
                    <v:shape id="Text Box 27" o:spid="_x0000_s1030" type="#_x0000_t202" style="position:absolute;left:14573;top:49911;width:11525;height:33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+SKmsQA&#10;AADbAAAADwAAAGRycy9kb3ducmV2LnhtbESPQWsCMRSE74L/ITzBm2ZXWytbo6hQ6MGDWg96e2xe&#10;N4ubl3UTdfvvjVDwOMzMN8xs0dpK3KjxpWMF6TABQZw7XXKh4PDzNZiC8AFZY+WYFPyRh8W825lh&#10;pt2dd3Tbh0JECPsMFZgQ6kxKnxuy6IeuJo7er2sshiibQuoG7xFuKzlKkom0WHJcMFjT2lB+3l+t&#10;gvI6PaVvqXnfjpeH42qyQZnQRal+r11+ggjUhlf4v/2tFYw+4Pkl/gA5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/kiprEAAAA2wAAAA8AAAAAAAAAAAAAAAAAmAIAAGRycy9k&#10;b3ducmV2LnhtbFBLBQYAAAAABAAEAPUAAACJAwAAAAA=&#10;" fillcolor="window" strokecolor="windowText" strokeweight="2pt">
                      <v:textbox>
                        <w:txbxContent>
                          <w:p w:rsidR="007E3D14" w:rsidRPr="00217C30" w:rsidRDefault="007E3D14" w:rsidP="007E3D14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17C30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NALYSIS</w:t>
                            </w:r>
                          </w:p>
                        </w:txbxContent>
                      </v:textbox>
                    </v:shape>
                    <v:group id="Group 4" o:spid="_x0000_s1031" style="position:absolute;width:44958;height:62960" coordorigin="-8437,1192" coordsize="36579,525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cQ74cMAAADb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SyG/y/h&#10;B8jNE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JxDvhwwAAANsAAAAP&#10;AAAAAAAAAAAAAAAAAKoCAABkcnMvZG93bnJldi54bWxQSwUGAAAAAAQABAD6AAAAmgMAAAAA&#10;">
                      <v:shape id="Text Box 32" o:spid="_x0000_s1032" type="#_x0000_t202" style="position:absolute;left:-7972;top:1192;width:33402;height:183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kq/38UA&#10;AADbAAAADwAAAGRycy9kb3ducmV2LnhtbESPzWrDMBCE74G+g9hCb4nsOAnBiWLcQqGHHJqfQ3tb&#10;rI1laq1cS3Hct68KhRyHmfmG2RajbcVAvW8cK0hnCQjiyumGawXn0+t0DcIHZI2tY1LwQx6K3cNk&#10;i7l2Nz7QcAy1iBD2OSowIXS5lL4yZNHPXEccvYvrLYYo+1rqHm8Rbls5T5KVtNhwXDDY0Yuh6ut4&#10;tQqa6/ozXaRm+Z6V54/n1R5lQt9KPT2O5QZEoDHcw//tN60gm8Pfl/gD5O4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6Sr/fxQAAANsAAAAPAAAAAAAAAAAAAAAAAJgCAABkcnMv&#10;ZG93bnJldi54bWxQSwUGAAAAAAQABAD1AAAAigMAAAAA&#10;" fillcolor="window" strokecolor="windowText" strokeweight="2pt">
                        <v:textbox>
                          <w:txbxContent>
                            <w:p w:rsidR="007E3D14" w:rsidRPr="005C07F5" w:rsidRDefault="007E3D14" w:rsidP="007E3D14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5C07F5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RESEARCH DESIGN</w:t>
                              </w:r>
                            </w:p>
                            <w:p w:rsidR="007E3D14" w:rsidRPr="002E63EF" w:rsidRDefault="007E3D14" w:rsidP="007E3D14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2E63EF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Study objectives</w:t>
                              </w:r>
                            </w:p>
                            <w:p w:rsidR="007E3D14" w:rsidRPr="005C07F5" w:rsidRDefault="007E3D14" w:rsidP="007E3D14">
                              <w:pPr>
                                <w:pStyle w:val="NoSpacing"/>
                                <w:numPr>
                                  <w:ilvl w:val="0"/>
                                  <w:numId w:val="3"/>
                                </w:num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C07F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Purpose</w:t>
                              </w:r>
                            </w:p>
                            <w:p w:rsidR="007E3D14" w:rsidRPr="005C07F5" w:rsidRDefault="007E3D14" w:rsidP="007E3D14">
                              <w:pPr>
                                <w:pStyle w:val="NoSpacing"/>
                                <w:numPr>
                                  <w:ilvl w:val="0"/>
                                  <w:numId w:val="3"/>
                                </w:num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C07F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Schedule of questions</w:t>
                              </w:r>
                            </w:p>
                            <w:p w:rsidR="007E3D14" w:rsidRPr="005C07F5" w:rsidRDefault="007E3D14" w:rsidP="007E3D14">
                              <w:pPr>
                                <w:pStyle w:val="NoSpacing"/>
                                <w:numPr>
                                  <w:ilvl w:val="0"/>
                                  <w:numId w:val="3"/>
                                </w:num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C07F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Ethical clearance</w:t>
                              </w:r>
                            </w:p>
                            <w:p w:rsidR="007E3D14" w:rsidRPr="002E63EF" w:rsidRDefault="007E3D14" w:rsidP="007E3D14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2E63EF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Recruitment of participants</w:t>
                              </w:r>
                            </w:p>
                            <w:p w:rsidR="007E3D14" w:rsidRPr="005C07F5" w:rsidRDefault="007E3D14" w:rsidP="007E3D14">
                              <w:pPr>
                                <w:pStyle w:val="NoSpacing"/>
                                <w:numPr>
                                  <w:ilvl w:val="0"/>
                                  <w:numId w:val="3"/>
                                </w:num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C07F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Group composition</w:t>
                              </w:r>
                            </w:p>
                            <w:p w:rsidR="007E3D14" w:rsidRPr="005C07F5" w:rsidRDefault="007E3D14" w:rsidP="007E3D14">
                              <w:pPr>
                                <w:pStyle w:val="NoSpacing"/>
                                <w:numPr>
                                  <w:ilvl w:val="0"/>
                                  <w:numId w:val="3"/>
                                </w:num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C07F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umber of participants</w:t>
                              </w:r>
                            </w:p>
                            <w:p w:rsidR="007E3D14" w:rsidRPr="005C07F5" w:rsidRDefault="007E3D14" w:rsidP="007E3D14">
                              <w:pPr>
                                <w:pStyle w:val="NoSpacing"/>
                                <w:numPr>
                                  <w:ilvl w:val="0"/>
                                  <w:numId w:val="3"/>
                                </w:num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C07F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Facilitator and assistant</w:t>
                              </w:r>
                            </w:p>
                            <w:p w:rsidR="007E3D14" w:rsidRPr="005C07F5" w:rsidRDefault="007E3D14" w:rsidP="007E3D14">
                              <w:pPr>
                                <w:pStyle w:val="NoSpacing"/>
                                <w:numPr>
                                  <w:ilvl w:val="0"/>
                                  <w:numId w:val="3"/>
                                </w:num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C07F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umber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5C07F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of focus groups</w:t>
                              </w:r>
                            </w:p>
                            <w:p w:rsidR="007E3D14" w:rsidRPr="002E63EF" w:rsidRDefault="007E3D14" w:rsidP="007E3D14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2E63EF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Venue</w:t>
                              </w:r>
                            </w:p>
                            <w:p w:rsidR="007E3D14" w:rsidRPr="002E63EF" w:rsidRDefault="007E3D14" w:rsidP="007E3D14">
                              <w:pPr>
                                <w:pStyle w:val="NoSpacing"/>
                                <w:numPr>
                                  <w:ilvl w:val="0"/>
                                  <w:numId w:val="3"/>
                                </w:num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2E63E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Accessible, no distractions</w:t>
                              </w:r>
                            </w:p>
                            <w:p w:rsidR="007E3D14" w:rsidRPr="002E63EF" w:rsidRDefault="007E3D14" w:rsidP="007E3D14">
                              <w:pPr>
                                <w:pStyle w:val="NoSpacing"/>
                                <w:numPr>
                                  <w:ilvl w:val="0"/>
                                  <w:numId w:val="3"/>
                                </w:num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2E63EF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Resources (recording, consent forms, first name tags)</w:t>
                              </w:r>
                            </w:p>
                            <w:p w:rsidR="007E3D14" w:rsidRPr="00DC4C02" w:rsidRDefault="007E3D14" w:rsidP="007E3D14">
                              <w:pPr>
                                <w:pStyle w:val="NoSpacing"/>
                                <w:ind w:left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  <w:p w:rsidR="007E3D14" w:rsidRDefault="007E3D14" w:rsidP="007E3D14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shape>
                      <v:group id="Group 6" o:spid="_x0000_s1033" style="position:absolute;left:-8437;top:10964;width:36579;height:42779" coordorigin="-8437,6678" coordsize="36579,4277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Wd1c8YAAADbAAAADwAAAGRycy9kb3ducmV2LnhtbESPW2vCQBSE3wv+h+UI&#10;faub2FYlZhURW/ogghcQ3w7Zkwtmz4bsNon/vlso9HGYmW+YdD2YWnTUusqygngSgSDOrK64UHA5&#10;f7wsQDiPrLG2TAoe5GC9Gj2lmGjb85G6ky9EgLBLUEHpfZNI6bKSDLqJbYiDl9vWoA+yLaRusQ9w&#10;U8tpFM2kwYrDQokNbUvK7qdvo+Czx37zGu+6/T3fPm7n98N1H5NSz+NhswThafD/4b/2l1bwNof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xZ3VzxgAAANsA&#10;AAAPAAAAAAAAAAAAAAAAAKoCAABkcnMvZG93bnJldi54bWxQSwUGAAAAAAQABAD6AAAAnQMAAAAA&#10;">
                        <v:shapetype id="_x0000_t32" coordsize="21600,21600" o:spt="32" o:oned="t" path="m,l21600,21600e" filled="f">
                          <v:path arrowok="t" fillok="f" o:connecttype="none"/>
                          <o:lock v:ext="edit" shapetype="t"/>
                        </v:shapetype>
                        <v:shape id="Straight Arrow Connector 49" o:spid="_x0000_s1034" type="#_x0000_t32" style="position:absolute;left:8728;top:15271;width:65;height:238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wO6oMIAAADbAAAADwAAAGRycy9kb3ducmV2LnhtbESPQYvCMBSE74L/ITzBm6YVUds1isgu&#10;7EXEKnt+2zzbrs1LaaJ2/70RBI/DzHzDLNedqcWNWldZVhCPIxDEudUVFwpOx6/RAoTzyBpry6Tg&#10;nxysV/3eElNt73ygW+YLESDsUlRQet+kUrq8JINubBvi4J1ta9AH2RZSt3gPcFPLSRTNpMGKw0KJ&#10;DW1Lyi/Z1Sg4FnH1uZ/rq/ur48XZ/Sa77CdRajjoNh8gPHX+HX61v7WCaQLPL+EHyNU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5wO6oMIAAADbAAAADwAAAAAAAAAAAAAA&#10;AAChAgAAZHJzL2Rvd25yZXYueG1sUEsFBgAAAAAEAAQA+QAAAJADAAAAAA==&#10;" strokecolor="windowText" strokeweight="2pt">
                          <v:stroke endarrow="open"/>
                          <v:shadow on="t" color="black" opacity="24903f" origin=",.5" offset="0,.55556mm"/>
                        </v:shape>
                        <v:shape id="Text Box 53" o:spid="_x0000_s1035" type="#_x0000_t202" style="position:absolute;left:-8437;top:17499;width:34099;height:170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Nn/5MUA&#10;AADbAAAADwAAAGRycy9kb3ducmV2LnhtbESPzWrDMBCE74W8g9hCbrXs5gfjRAlpIJBDD22aQ3tb&#10;rI1laq0cS7Hdt48KhR6HmfmGWW9H24ieOl87VpAlKQji0umaKwXnj8NTDsIHZI2NY1LwQx62m8nD&#10;GgvtBn6n/hQqESHsC1RgQmgLKX1pyKJPXEscvYvrLIYou0rqDocIt418TtOltFhzXDDY0t5Q+X26&#10;WQX1Lf/K5plZvM1258+X5SvKlK5KTR/H3QpEoDH8h//aR61gMYPfL/EHyM0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I2f/kxQAAANsAAAAPAAAAAAAAAAAAAAAAAJgCAABkcnMv&#10;ZG93bnJldi54bWxQSwUGAAAAAAQABAD1AAAAigMAAAAA&#10;" fillcolor="window" strokecolor="windowText" strokeweight="2pt">
                          <v:textbox>
                            <w:txbxContent>
                              <w:p w:rsidR="007E3D14" w:rsidRPr="002E63EF" w:rsidRDefault="007E3D14" w:rsidP="007E3D14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2E63EF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DATA COLLECTION</w:t>
                                </w:r>
                              </w:p>
                              <w:p w:rsidR="007E3D14" w:rsidRDefault="007E3D14" w:rsidP="007E3D14">
                                <w:pPr>
                                  <w:pStyle w:val="NoSpacing"/>
                                  <w:numPr>
                                    <w:ilvl w:val="0"/>
                                    <w:numId w:val="2"/>
                                  </w:numPr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2E63EF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Pre-session preparation</w:t>
                                </w:r>
                              </w:p>
                              <w:p w:rsidR="007E3D14" w:rsidRPr="002E63EF" w:rsidRDefault="007E3D14" w:rsidP="007E3D14">
                                <w:pPr>
                                  <w:pStyle w:val="NoSpacing"/>
                                  <w:numPr>
                                    <w:ilvl w:val="0"/>
                                    <w:numId w:val="4"/>
                                  </w:num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2E63EF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Familiarisation: group, equipment</w:t>
                                </w:r>
                              </w:p>
                              <w:p w:rsidR="007E3D14" w:rsidRPr="002E63EF" w:rsidRDefault="007E3D14" w:rsidP="007E3D14">
                                <w:pPr>
                                  <w:pStyle w:val="NoSpacing"/>
                                  <w:numPr>
                                    <w:ilvl w:val="0"/>
                                    <w:numId w:val="4"/>
                                  </w:num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2E63EF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Recording</w:t>
                                </w:r>
                              </w:p>
                              <w:p w:rsidR="007E3D14" w:rsidRPr="00617E8C" w:rsidRDefault="007E3D14" w:rsidP="007E3D14">
                                <w:pPr>
                                  <w:pStyle w:val="NoSpacing"/>
                                  <w:numPr>
                                    <w:ilvl w:val="0"/>
                                    <w:numId w:val="2"/>
                                  </w:numPr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617E8C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 xml:space="preserve">Familiarisation during meeting </w:t>
                                </w:r>
                              </w:p>
                              <w:p w:rsidR="007E3D14" w:rsidRDefault="007E3D14" w:rsidP="007E3D14">
                                <w:pPr>
                                  <w:pStyle w:val="NoSpacing"/>
                                  <w:numPr>
                                    <w:ilvl w:val="0"/>
                                    <w:numId w:val="4"/>
                                  </w:num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Randomised self-introductions, consent, confidentiality, ground rules</w:t>
                                </w:r>
                              </w:p>
                              <w:p w:rsidR="007E3D14" w:rsidRDefault="007E3D14" w:rsidP="007E3D14">
                                <w:pPr>
                                  <w:pStyle w:val="NoSpacing"/>
                                  <w:numPr>
                                    <w:ilvl w:val="0"/>
                                    <w:numId w:val="4"/>
                                  </w:num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Discuss, record, observe, probe, reflect</w:t>
                                </w:r>
                              </w:p>
                              <w:p w:rsidR="007E3D14" w:rsidRDefault="007E3D14" w:rsidP="007E3D14">
                                <w:pPr>
                                  <w:pStyle w:val="NoSpacing"/>
                                  <w:numPr>
                                    <w:ilvl w:val="0"/>
                                    <w:numId w:val="4"/>
                                  </w:num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Tract questions for completeness, follow-up on discussion themes</w:t>
                                </w:r>
                              </w:p>
                              <w:p w:rsidR="007E3D14" w:rsidRPr="002E63EF" w:rsidRDefault="007E3D14" w:rsidP="007E3D14">
                                <w:pPr>
                                  <w:pStyle w:val="NoSpacing"/>
                                  <w:numPr>
                                    <w:ilvl w:val="0"/>
                                    <w:numId w:val="4"/>
                                  </w:num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Conclude, acknowledge participants</w:t>
                                </w:r>
                              </w:p>
                              <w:p w:rsidR="007E3D14" w:rsidRPr="002E63EF" w:rsidRDefault="007E3D14" w:rsidP="007E3D14">
                                <w:pPr>
                                  <w:pStyle w:val="NoSpacing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v:textbox>
                        </v:shape>
                        <v:shape id="Straight Arrow Connector 54" o:spid="_x0000_s1036" type="#_x0000_t32" style="position:absolute;left:8714;top:34669;width:79;height:405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NuD48MAAADbAAAADwAAAGRycy9kb3ducmV2LnhtbESPT4vCMBTE74LfITxhb2tacf1TjSLi&#10;wl4WsYrnZ/Nsq81LaaLWb28WFjwOM/MbZr5sTSXu1LjSsoK4H4EgzqwuOVdw2H9/TkA4j6yxskwK&#10;nuRgueh25pho++Ad3VOfiwBhl6CCwvs6kdJlBRl0fVsTB+9sG4M+yCaXusFHgJtKDqJoJA2WHBYK&#10;rGldUHZNb0bBPo/LzXasb+5SxZOzO01/0+NUqY9eu5qB8NT6d/i//aMVfA3h70v4AXLx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zbg+PDAAAA2wAAAA8AAAAAAAAAAAAA&#10;AAAAoQIAAGRycy9kb3ducmV2LnhtbFBLBQYAAAAABAAEAPkAAACRAwAAAAA=&#10;" strokecolor="windowText" strokeweight="2pt">
                          <v:stroke endarrow="open"/>
                          <v:shadow on="t" color="black" opacity="24903f" origin=",.5" offset="0,.55556mm"/>
                        </v:shape>
                        <v:shape id="Straight Arrow Connector 55" o:spid="_x0000_s1037" type="#_x0000_t32" style="position:absolute;left:8714;top:41347;width:79;height:540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5cmeMIAAADbAAAADwAAAGRycy9kb3ducmV2LnhtbESPT4vCMBTE7wt+h/AEb2tawX9do4go&#10;eBGxiue3zbPtbvNSmqj12xtB8DjMzG+Y2aI1lbhR40rLCuJ+BII4s7rkXMHpuPmegHAeWWNlmRQ8&#10;yMFi3vmaYaLtnQ90S30uAoRdggoK7+tESpcVZND1bU0cvIttDPogm1zqBu8Bbio5iKKRNFhyWCiw&#10;plVB2X96NQqOeVyu92N9dX9VPLm43+kuPU+V6nXb5Q8IT63/hN/trVYwHMLrS/gBcv4E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45cmeMIAAADbAAAADwAAAAAAAAAAAAAA&#10;AAChAgAAZHJzL2Rvd25yZXYueG1sUEsFBgAAAAAEAAQA+QAAAJADAAAAAA==&#10;" strokecolor="windowText" strokeweight="2pt">
                          <v:stroke endarrow="open"/>
                          <v:shadow on="t" color="black" opacity="24903f" origin=",.5" offset="0,.55556mm"/>
                        </v:shape>
                        <v:line id="Straight Connector 56" o:spid="_x0000_s1038" style="position:absolute;visibility:visible;mso-wrap-style:square" from="12952,49297" to="28142,493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afGDcUAAADbAAAADwAAAGRycy9kb3ducmV2LnhtbESPS2vDMBCE74X8B7GB3Gq5LU2CEzmU&#10;QqAECs0LctxY6weVVsZSY7e/vgoEchxm5htmuRqsERfqfONYwVOSgiAunG64UnDYrx/nIHxA1mgc&#10;k4Jf8rDKRw9LzLTreUuXXahEhLDPUEEdQptJ6YuaLPrEtcTRK11nMUTZVVJ32Ee4NfI5TafSYsNx&#10;ocaW3msqvnc/VkF/PG+b1HyWgd1LcZ5t1qevP6PUZDy8LUAEGsI9fGt/aAWvU7h+iT9A5v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afGDcUAAADbAAAADwAAAAAAAAAA&#10;AAAAAAChAgAAZHJzL2Rvd25yZXYueG1sUEsFBgAAAAAEAAQA+QAAAJMDAAAAAA==&#10;" strokecolor="windowText" strokeweight="2pt">
                          <v:shadow on="t" color="black" opacity="24903f" origin=",.5" offset="0,.55556mm"/>
                        </v:line>
                        <v:line id="Straight Connector 57" o:spid="_x0000_s1039" style="position:absolute;flip:x y;visibility:visible;mso-wrap-style:square" from="27910,6678" to="28142,494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T078sYAAADbAAAADwAAAGRycy9kb3ducmV2LnhtbESPQWvCQBSE7wX/w/IKXkQ3SWkTU1cR&#10;odCDl6Y99PjIvmaTZt+G7Krx33cFocdhZr5hNrvJ9uJMo28dK0hXCQji2umWGwVfn2/LAoQPyBp7&#10;x6TgSh5229nDBkvtLvxB5yo0IkLYl6jAhDCUUvrakEW/cgNx9H7caDFEOTZSj3iJcNvLLElepMWW&#10;44LBgQ6G6t/qZBUkT9djdjTFItt37SL9zrt0WndKzR+n/SuIQFP4D9/b71rBcw63L/EHyO0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k9O/LGAAAA2wAAAA8AAAAAAAAA&#10;AAAAAAAAoQIAAGRycy9kb3ducmV2LnhtbFBLBQYAAAAABAAEAPkAAACUAwAAAAA=&#10;" strokecolor="windowText" strokeweight="2pt">
                          <v:shadow on="t" color="black" opacity="24903f" origin=",.5" offset="0,.55556mm"/>
                        </v:line>
                        <v:shape id="Straight Arrow Connector 58" o:spid="_x0000_s1040" type="#_x0000_t32" style="position:absolute;left:25507;top:6678;width:2558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Ws0JsIAAADbAAAADwAAAGRycy9kb3ducmV2LnhtbERP3WrCMBS+H+wdwhl4p2lFx+yMMhRF&#10;vJhMfYBjc2y6NSe1SbW+vbkQdvnx/U/nna3ElRpfOlaQDhIQxLnTJRcKjodV/wOED8gaK8ek4E4e&#10;5rPXlylm2t34h677UIgYwj5DBSaEOpPS54Ys+oGriSN3do3FEGFTSN3gLYbbSg6T5F1aLDk2GKxp&#10;YSj/27dWwalO0+3E7NYjf/ltF+e2vWyW30r13rqvTxCBuvAvfro3WsE4jo1f4g+Qsw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+Ws0JsIAAADbAAAADwAAAAAAAAAAAAAA&#10;AAChAgAAZHJzL2Rvd25yZXYueG1sUEsFBgAAAAAEAAQA+QAAAJADAAAAAA==&#10;" strokecolor="windowText" strokeweight="2pt">
                          <v:stroke endarrow="open"/>
                          <v:shadow on="t" color="black" opacity="24903f" origin=",.5" offset="0,.55556mm"/>
                        </v:shape>
                      </v:group>
                    </v:group>
                    <v:group id="Group 63" o:spid="_x0000_s1041" style="position:absolute;left:26384;top:51530;width:16669;height:8477" coordorigin=",3429" coordsize="16668,84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ekvEMQAAADbAAAA&#10;DwAAAAAAAAAAAAAAAACqAgAAZHJzL2Rvd25yZXYueG1sUEsFBgAAAAAEAAQA+gAAAJsDAAAAAA==&#10;">
                      <v:shape id="Text Box 60" o:spid="_x0000_s1042" type="#_x0000_t202" style="position:absolute;left:3810;top:4572;width:12858;height:73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CDl970A&#10;AADbAAAADwAAAGRycy9kb3ducmV2LnhtbERPzWrCQBC+F3yHZYTe6sZCY4luRCxCryY+wDQ7JjHZ&#10;2ZAdY/r27qHQ48f3v9vPrlcTjaH1bGC9SkARV962XBu4lKe3T1BBkC32nsnALwXY54uXHWbWP/hM&#10;UyG1iiEcMjTQiAyZ1qFqyGFY+YE4clc/OpQIx1rbER8x3PX6PUlS7bDl2NDgQMeGqq64OwMoxy/H&#10;p5/QEd8+cCM6Lf1kzOtyPmxBCc3yL/5zf1sDaVwfv8QfoPMn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8CDl970AAADbAAAADwAAAAAAAAAAAAAAAACYAgAAZHJzL2Rvd25yZXYu&#10;eG1sUEsFBgAAAAAEAAQA9QAAAIIDAAAAAA==&#10;" fillcolor="window" strokecolor="windowText" strokeweight="1pt">
                        <v:textbox>
                          <w:txbxContent>
                            <w:p w:rsidR="007E3D14" w:rsidRPr="00320D71" w:rsidRDefault="007E3D14" w:rsidP="007E3D1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00CC"/>
                                </w:rPr>
                              </w:pPr>
                              <w:r w:rsidRPr="00320D71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00CC"/>
                                </w:rPr>
                                <w:t>Thematic analysis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00CC"/>
                                </w:rPr>
                                <w:t xml:space="preserve"> [35]</w:t>
                              </w:r>
                            </w:p>
                          </w:txbxContent>
                        </v:textbox>
                      </v:shape>
                      <v:shape id="Straight Arrow Connector 62" o:spid="_x0000_s1043" type="#_x0000_t32" style="position:absolute;top:3429;width:3810;height:481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JCnlMMAAADbAAAADwAAAGRycy9kb3ducmV2LnhtbESPQWsCMRSE7wX/Q3iCt5pVUNutUaRU&#10;FG+1gtfH5nV36eZlN4mb9d83BaHHYWa+YdbbwTSiJ+drywpm0wwEcWF1zaWCy9f++QWED8gaG8uk&#10;4E4etpvR0xpzbSN/Un8OpUgQ9jkqqEJocyl9UZFBP7UtcfK+rTMYknSl1A5jgptGzrNsKQ3WnBYq&#10;bOm9ouLnfDMKrvjhui6+9qvj4bLQ11Xs4ikqNRkPuzcQgYbwH360j1rBcg5/X9IPkJt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CQp5TDAAAA2wAAAA8AAAAAAAAAAAAA&#10;AAAAoQIAAGRycy9kb3ducmV2LnhtbFBLBQYAAAAABAAEAPkAAACRAwAAAAA=&#10;" strokecolor="windowText" strokeweight="1.5pt">
                        <v:stroke endarrow="block" joinstyle="miter"/>
                      </v:shape>
                    </v:group>
                  </v:group>
                </v:group>
                <v:shape id="Straight Arrow Connector 59" o:spid="_x0000_s1044" type="#_x0000_t32" style="position:absolute;left:26003;top:56102;width:4191;height:581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gkAD8UAAADbAAAADwAAAGRycy9kb3ducmV2LnhtbESPQWvCQBSE7wX/w/IKXopuFGw1uooU&#10;xBZPRhG8PbMv2dDs2zS7avz33UKhx2FmvmEWq87W4katrxwrGA0TEMS50xWXCo6HzWAKwgdkjbVj&#10;UvAgD6tl72mBqXZ33tMtC6WIEPYpKjAhNKmUPjdk0Q9dQxy9wrUWQ5RtKXWL9wi3tRwnyau0WHFc&#10;MNjQu6H8K7taBd/FW1bgy+l4HZ0n+WX72H2WZqdU/7lbz0EE6sJ/+K/9oRVMZvD7Jf4Auf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gkAD8UAAADbAAAADwAAAAAAAAAA&#10;AAAAAAChAgAAZHJzL2Rvd25yZXYueG1sUEsFBgAAAAAEAAQA+QAAAJMDAAAAAA==&#10;" strokecolor="windowText" strokeweight="1.5pt">
                  <v:stroke endarrow="block" joinstyle="miter"/>
                </v:shape>
              </v:group>
            </w:pict>
          </mc:Fallback>
        </mc:AlternateContent>
      </w:r>
    </w:p>
    <w:sectPr w:rsidR="007E3D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FA773B"/>
    <w:multiLevelType w:val="hybridMultilevel"/>
    <w:tmpl w:val="55B437D8"/>
    <w:lvl w:ilvl="0" w:tplc="BE7897C8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3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25A84487"/>
    <w:multiLevelType w:val="hybridMultilevel"/>
    <w:tmpl w:val="BF106AE0"/>
    <w:lvl w:ilvl="0" w:tplc="A23ECB38"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30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">
    <w:nsid w:val="512D6347"/>
    <w:multiLevelType w:val="multilevel"/>
    <w:tmpl w:val="512D6347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4A26938"/>
    <w:multiLevelType w:val="multilevel"/>
    <w:tmpl w:val="64A2693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1D7"/>
    <w:rsid w:val="000201B0"/>
    <w:rsid w:val="00211C57"/>
    <w:rsid w:val="00386CD5"/>
    <w:rsid w:val="00655571"/>
    <w:rsid w:val="00680F8E"/>
    <w:rsid w:val="00763638"/>
    <w:rsid w:val="007E3D14"/>
    <w:rsid w:val="00B521F6"/>
    <w:rsid w:val="00F82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0E3248-8121-40D5-B74C-67BED9BE7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3D1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E3D1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</Words>
  <Characters>75</Characters>
  <Application>Microsoft Office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well</dc:creator>
  <cp:keywords/>
  <dc:description/>
  <cp:lastModifiedBy>Reviewer 1</cp:lastModifiedBy>
  <cp:revision>9</cp:revision>
  <dcterms:created xsi:type="dcterms:W3CDTF">2021-09-18T11:13:00Z</dcterms:created>
  <dcterms:modified xsi:type="dcterms:W3CDTF">2021-10-08T06:35:00Z</dcterms:modified>
</cp:coreProperties>
</file>